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774" w:rsidRDefault="00D07FAA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Supplementary Table 2</w:t>
      </w:r>
      <w:bookmarkStart w:id="0" w:name="_GoBack"/>
      <w:bookmarkEnd w:id="0"/>
    </w:p>
    <w:tbl>
      <w:tblPr>
        <w:tblW w:w="9634" w:type="dxa"/>
        <w:tblLook w:val="04A0" w:firstRow="1" w:lastRow="0" w:firstColumn="1" w:lastColumn="0" w:noHBand="0" w:noVBand="1"/>
      </w:tblPr>
      <w:tblGrid>
        <w:gridCol w:w="1419"/>
        <w:gridCol w:w="4813"/>
        <w:gridCol w:w="993"/>
        <w:gridCol w:w="850"/>
        <w:gridCol w:w="1559"/>
      </w:tblGrid>
      <w:tr w:rsidR="00986774" w:rsidRPr="00986774" w:rsidTr="00986774">
        <w:trPr>
          <w:trHeight w:val="283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ene ID</w:t>
            </w:r>
          </w:p>
        </w:tc>
        <w:tc>
          <w:tcPr>
            <w:tcW w:w="4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ajima’s 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f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011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yl-CoA binding protein, isoform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036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enosine triphosphate–dependent RNA helicase;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04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P/ATP carrier protein</w:t>
            </w:r>
            <w:r w:rsidR="007B5A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04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P/ATP carrier protein</w:t>
            </w:r>
            <w:r w:rsidR="007B5A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04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P/ATP carrier protein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133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pical membrane antigen 1 (AMA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133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pical membrane antigen 1 (AMA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133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pical membrane antigen 1 (AMA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133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pical membrane antigen 1  (AMA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036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P-dependent RNA helicase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1261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utophagy-related protein 7;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093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g2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2210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 Plasmodium falciparum protein famil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041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 plasmodium membrane protein</w:t>
            </w:r>
            <w:r w:rsidR="007B5A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7B5A03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041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 plasmodium membrane protein</w:t>
            </w:r>
            <w:r w:rsidR="00B219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B219D2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041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B219D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 Plasmodium membrane protein</w:t>
            </w:r>
            <w:r w:rsidR="00B219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10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 plasmodium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10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 plasmodium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100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7B5A0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 Plasmodium protein</w:t>
            </w:r>
            <w:r w:rsidR="007B5A0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10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7B5A03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 Plasmodium protein,</w:t>
            </w:r>
            <w:r w:rsidR="00986774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630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7B5A03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 Plasmodium protein,</w:t>
            </w:r>
            <w:r w:rsidR="00986774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297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,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10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served,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8316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ytoadherence linked asexual protein 8 (CLAG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sz w:val="18"/>
                <w:szCs w:val="18"/>
                <w:lang w:eastAsia="en-GB"/>
              </w:rPr>
              <w:t>PF3D7_0220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ytoadherence linked asexual protein 2 (CLAG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302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ytoadherence linked asexual protein 3.2 (CLAG3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13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BL containing protein,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13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BL-containing protein</w:t>
            </w:r>
            <w:r w:rsidR="00B219D2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13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BL-containing protein</w:t>
            </w:r>
            <w:r w:rsidR="00B219D2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6303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B219D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 polymerase epsilon, catalytic subunit a</w:t>
            </w:r>
            <w:r w:rsidR="00B219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1496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J protein;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357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ffy binding-like merozoite surface protein (DBLMS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357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ffy binding-like merozoite surface protein (DBLMS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357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ffy binding-like merozoite surface protein (DBLMS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357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ffy binding-like merozoite surface protein (DBLMS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363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ffy binding-like merozoite surface protein 2 (DBLMSP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363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ffy binding-like merozoite surface protein 2 (DBLMSP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3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363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ffy binding-like merozoite surface protein 2 (DBLMSP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3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363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ffy binding-like merozoite surface protein 2 (DBLMSP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13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B219D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ffy binding-like–containing protein</w:t>
            </w:r>
            <w:r w:rsidR="00B219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F3D7_07315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rythrocyte binding antigen-1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20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rrodoxin reductase-like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20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rrodoxin reductase-like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20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rrodoxin reductase-like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420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lo-(acyl-carrier protein) synthase</w:t>
            </w:r>
            <w:r w:rsidR="00B219D2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PF3D7_0420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lo-(acyl-carrier protein) synthase</w:t>
            </w:r>
            <w:r w:rsidR="00B219D2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420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lo-[acyl-carrier-protein] synthase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035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rozoite surface protein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5113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RN repeat protein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321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-acetylglucosamine-1-phosphate transferase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3212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-acetylglucosamine-1-phosphate transferase,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824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894B3D" w:rsidP="00894B3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  <w:r w:rsidR="00986774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cleoside transporter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10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cleotide excision repair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10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cleotide excision repair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013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F62773" w:rsidRDefault="00F62773" w:rsidP="00F62773">
            <w:pPr>
              <w:pStyle w:val="Heading2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F62773">
              <w:rPr>
                <w:rFonts w:asciiTheme="minorHAnsi" w:hAnsiTheme="minorHAnsi" w:cstheme="minorHAnsi"/>
                <w:b w:val="0"/>
                <w:sz w:val="18"/>
                <w:szCs w:val="18"/>
              </w:rPr>
              <w:t>Pfmc-2TM Maurer's cleft two transmembrane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100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mc-2TM_11.1 Maurer's cleft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7019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 exported protein</w:t>
            </w:r>
            <w:r w:rsidR="00F627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;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425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 exported protein (PHISTa)</w:t>
            </w:r>
            <w:r w:rsidR="00F627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2531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 exported protein (PHISTa),</w:t>
            </w:r>
            <w:r w:rsidR="00F627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2016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774" w:rsidRPr="00F62773" w:rsidRDefault="00F62773" w:rsidP="00F62773">
            <w:pPr>
              <w:pStyle w:val="Heading2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F62773">
              <w:rPr>
                <w:rFonts w:asciiTheme="minorHAnsi" w:hAnsiTheme="minorHAnsi" w:cstheme="minorHAnsi"/>
                <w:b w:val="0"/>
                <w:sz w:val="18"/>
                <w:szCs w:val="18"/>
              </w:rPr>
              <w:t>PHISTb domain-containing RESA-like protein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2210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 exported protein</w:t>
            </w:r>
            <w:r w:rsidR="00F627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2210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-exported protein</w:t>
            </w:r>
            <w:r w:rsidR="00F627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F62773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986774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2210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-exported protein</w:t>
            </w:r>
            <w:r w:rsidR="00F627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="00F62773"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unknown fun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774" w:rsidRPr="00986774" w:rsidRDefault="00986774" w:rsidP="009867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145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 exported protein (hyp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145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-exported protein (hyp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1145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-exported protein (hyp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2531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-exported protein (PHISTa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986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2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2531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-exported protein (PHISTa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2016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F62773" w:rsidRDefault="00F62773" w:rsidP="00F62773">
            <w:pPr>
              <w:pStyle w:val="Heading2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F62773">
              <w:rPr>
                <w:rFonts w:asciiTheme="minorHAnsi" w:hAnsiTheme="minorHAnsi" w:cstheme="minorHAnsi"/>
                <w:b w:val="0"/>
                <w:sz w:val="18"/>
                <w:szCs w:val="18"/>
              </w:rPr>
              <w:t>PHISTb domain-containing RESA-like protein 1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(RL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2016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F62773" w:rsidRDefault="00F62773" w:rsidP="00F62773">
            <w:pPr>
              <w:pStyle w:val="Heading2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F62773">
              <w:rPr>
                <w:rFonts w:asciiTheme="minorHAnsi" w:hAnsiTheme="minorHAnsi" w:cstheme="minorHAnsi"/>
                <w:b w:val="0"/>
                <w:sz w:val="18"/>
                <w:szCs w:val="18"/>
              </w:rPr>
              <w:t>PHISTb domain-containing RESA-like protein 1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(RL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6015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-exported protein (PHISTb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6015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odium-exported protein (PHISTb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sz w:val="18"/>
                <w:szCs w:val="18"/>
                <w:lang w:eastAsia="en-GB"/>
              </w:rPr>
              <w:t>PF3D7_13197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er/thr protein phosphatase 2A subunit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508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ngle-stranded DNA-binding protein (SSB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508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ngle-stranded DNA-binding protein (SSB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301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urface-associated interspersed protein 13.1 (SURFIN 13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1301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urface-associated interspersed protein 13.1 (SURFIN 13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uin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obegi et al 2014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4244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urface-associated interspersed protein 4.2 (SURFIN 4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8308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urface-associated interspersed protein 8 (SURFIN 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m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gwa et al 2012 </w:t>
            </w:r>
          </w:p>
        </w:tc>
      </w:tr>
      <w:tr w:rsidR="00F62773" w:rsidRPr="00986774" w:rsidTr="00986774">
        <w:trPr>
          <w:trHeight w:val="283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F3D7_0516300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nsfer RNA pseudouridine synthase; pu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773" w:rsidRPr="00986774" w:rsidRDefault="00F62773" w:rsidP="00F627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86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cholla et al 2014</w:t>
            </w:r>
          </w:p>
        </w:tc>
      </w:tr>
    </w:tbl>
    <w:p w:rsidR="001B3CFF" w:rsidRPr="00986774" w:rsidRDefault="00986774">
      <w:pPr>
        <w:rPr>
          <w:rFonts w:ascii="Times New Roman" w:hAnsi="Times New Roman" w:cs="Times New Roman"/>
          <w:sz w:val="20"/>
          <w:szCs w:val="20"/>
        </w:rPr>
      </w:pPr>
      <w:r w:rsidRPr="00986774">
        <w:rPr>
          <w:rFonts w:ascii="Times New Roman" w:hAnsi="Times New Roman" w:cs="Times New Roman"/>
          <w:sz w:val="20"/>
          <w:szCs w:val="20"/>
        </w:rPr>
        <w:t xml:space="preserve">Tajima’s D values bold and underlined indicate the genes with the highest Tajima’s D value in each population. </w:t>
      </w:r>
      <w:r w:rsidR="004B0AFB" w:rsidRPr="00986774">
        <w:rPr>
          <w:rFonts w:ascii="Times New Roman" w:hAnsi="Times New Roman" w:cs="Times New Roman"/>
          <w:sz w:val="20"/>
          <w:szCs w:val="20"/>
        </w:rPr>
        <w:t>Text in bold indicates EBA175, which was only identified in a Malawian population with a &gt;1 Tajima’s D.</w:t>
      </w:r>
    </w:p>
    <w:sectPr w:rsidR="001B3CFF" w:rsidRPr="00986774" w:rsidSect="000C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140"/>
    <w:rsid w:val="000C2140"/>
    <w:rsid w:val="001B3CFF"/>
    <w:rsid w:val="004B0AFB"/>
    <w:rsid w:val="007B5A03"/>
    <w:rsid w:val="00894B3D"/>
    <w:rsid w:val="00986774"/>
    <w:rsid w:val="00B219D2"/>
    <w:rsid w:val="00D07FAA"/>
    <w:rsid w:val="00F6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4B0C6"/>
  <w15:chartTrackingRefBased/>
  <w15:docId w15:val="{33FAC580-F49E-4A3D-805A-FB19A693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6277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277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9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0</TotalTime>
  <Pages>2</Pages>
  <Words>1096</Words>
  <Characters>62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